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32EFD" w14:textId="77777777" w:rsidR="003839C2" w:rsidRDefault="003839C2" w:rsidP="003839C2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Table S2:</w:t>
      </w:r>
      <w:r>
        <w:rPr>
          <w:rFonts w:ascii="Arial" w:hAnsi="Arial" w:cs="Arial"/>
          <w:sz w:val="20"/>
          <w:szCs w:val="20"/>
          <w:lang w:val="en-GB"/>
        </w:rPr>
        <w:t xml:space="preserve"> Reported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peripheral neuropathy over time, according to CTCAE grading (version 5.0). </w:t>
      </w:r>
    </w:p>
    <w:tbl>
      <w:tblPr>
        <w:tblStyle w:val="Tabelraster"/>
        <w:tblpPr w:leftFromText="141" w:rightFromText="141" w:vertAnchor="page" w:horzAnchor="margin" w:tblpY="18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0"/>
        <w:gridCol w:w="1422"/>
        <w:gridCol w:w="1124"/>
      </w:tblGrid>
      <w:tr w:rsidR="003839C2" w:rsidRPr="004D50FD" w14:paraId="53ECCD9D" w14:textId="77777777" w:rsidTr="003839C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9667E77" w14:textId="77777777" w:rsidR="003839C2" w:rsidRPr="004D50FD" w:rsidRDefault="003839C2" w:rsidP="003839C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C0E6689" w14:textId="77777777" w:rsidR="003839C2" w:rsidRPr="004D50FD" w:rsidRDefault="003839C2" w:rsidP="003839C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F805E4D" w14:textId="77777777" w:rsidR="003839C2" w:rsidRPr="004D50FD" w:rsidRDefault="003839C2" w:rsidP="003839C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D50F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AAE8338" w14:textId="77777777" w:rsidR="003839C2" w:rsidRPr="004D50FD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50F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</w:tr>
      <w:tr w:rsidR="003839C2" w:rsidRPr="004457A1" w14:paraId="0F983D78" w14:textId="77777777" w:rsidTr="003839C2"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3E98EACF" w14:textId="77777777" w:rsidR="003839C2" w:rsidRPr="004457A1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hysician-reported neuropathy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0B74DAD3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 days (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)</w:t>
            </w:r>
          </w:p>
          <w:p w14:paraId="1CFB790B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0</w:t>
            </w:r>
          </w:p>
          <w:p w14:paraId="765F4ACC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1-2</w:t>
            </w:r>
          </w:p>
          <w:p w14:paraId="40C56FF7" w14:textId="77777777" w:rsidR="003839C2" w:rsidRPr="00B54239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71653A4F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37AD1E6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29D33F4B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282FF8D0" w14:textId="77777777" w:rsidR="003839C2" w:rsidRPr="004457A1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536911DD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DF1E03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  <w:p w14:paraId="0A8EFA96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  <w:p w14:paraId="2A300763" w14:textId="77777777" w:rsidR="003839C2" w:rsidRPr="004457A1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3839C2" w:rsidRPr="004457A1" w14:paraId="54A45AB5" w14:textId="77777777" w:rsidTr="003839C2">
        <w:tc>
          <w:tcPr>
            <w:tcW w:w="3686" w:type="dxa"/>
            <w:vMerge/>
          </w:tcPr>
          <w:p w14:paraId="5E7ACDEA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83A7DBD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months (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)</w:t>
            </w:r>
          </w:p>
          <w:p w14:paraId="66F670DB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0</w:t>
            </w:r>
          </w:p>
          <w:p w14:paraId="1754806A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1-2</w:t>
            </w:r>
          </w:p>
          <w:p w14:paraId="1FCF29D8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3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984F3F2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C8F78C3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17188F42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243C9638" w14:textId="77777777" w:rsidR="003839C2" w:rsidRPr="004457A1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35BA182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D4FD6CA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  <w:p w14:paraId="6AEFBFB3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  <w:p w14:paraId="0A9A1856" w14:textId="77777777" w:rsidR="003839C2" w:rsidRPr="004457A1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3839C2" w:rsidRPr="004D50FD" w14:paraId="1AFD9FB0" w14:textId="77777777" w:rsidTr="003839C2">
        <w:trPr>
          <w:trHeight w:val="1018"/>
        </w:trPr>
        <w:tc>
          <w:tcPr>
            <w:tcW w:w="3686" w:type="dxa"/>
            <w:vMerge/>
            <w:tcBorders>
              <w:bottom w:val="single" w:sz="4" w:space="0" w:color="E7E6E6" w:themeColor="background2"/>
            </w:tcBorders>
          </w:tcPr>
          <w:p w14:paraId="4038A5D3" w14:textId="77777777" w:rsidR="003839C2" w:rsidRPr="004D50FD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83E61D9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 months (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n = </w:t>
            </w:r>
            <w:r w:rsidRPr="000240CA">
              <w:rPr>
                <w:rFonts w:ascii="Arial" w:hAnsi="Arial" w:cs="Arial"/>
                <w:sz w:val="20"/>
                <w:szCs w:val="20"/>
                <w:lang w:val="en-GB"/>
              </w:rPr>
              <w:t>30)</w:t>
            </w:r>
          </w:p>
          <w:p w14:paraId="6C3CA5A2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0</w:t>
            </w:r>
          </w:p>
          <w:p w14:paraId="6DAB35F4" w14:textId="77777777" w:rsidR="003839C2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1-2</w:t>
            </w:r>
          </w:p>
          <w:p w14:paraId="5C41C674" w14:textId="77777777" w:rsidR="003839C2" w:rsidRPr="004D50FD" w:rsidRDefault="003839C2" w:rsidP="003839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Grade 3</w:t>
            </w:r>
          </w:p>
        </w:tc>
        <w:tc>
          <w:tcPr>
            <w:tcW w:w="142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26730DF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CAC7F6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1D65DFE4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684AF828" w14:textId="77777777" w:rsidR="003839C2" w:rsidRPr="004D50FD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F1EF791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20C31C6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  <w:p w14:paraId="28DE1FF8" w14:textId="77777777" w:rsidR="003839C2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6C7D38EC" w14:textId="77777777" w:rsidR="003839C2" w:rsidRPr="004D50FD" w:rsidRDefault="003839C2" w:rsidP="003839C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14:paraId="0591DAD5" w14:textId="6895128C" w:rsidR="00426B09" w:rsidRPr="000A7264" w:rsidRDefault="003839C2">
      <w:pPr>
        <w:rPr>
          <w:lang w:val="en-GB"/>
        </w:rPr>
      </w:pPr>
      <w:r w:rsidRPr="00D651B0">
        <w:rPr>
          <w:rFonts w:ascii="Arial" w:hAnsi="Arial" w:cs="Arial"/>
          <w:i/>
          <w:iCs/>
          <w:sz w:val="14"/>
          <w:szCs w:val="14"/>
          <w:lang w:val="en-GB"/>
        </w:rPr>
        <w:t xml:space="preserve"> Due to rounding, not all percentages added up to 100%.</w:t>
      </w:r>
    </w:p>
    <w:sectPr w:rsidR="00426B09" w:rsidRPr="000A72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B3"/>
    <w:rsid w:val="000A7264"/>
    <w:rsid w:val="000D4812"/>
    <w:rsid w:val="00213ADD"/>
    <w:rsid w:val="00382E88"/>
    <w:rsid w:val="003839C2"/>
    <w:rsid w:val="003E6DD2"/>
    <w:rsid w:val="00426B09"/>
    <w:rsid w:val="00AB64B3"/>
    <w:rsid w:val="00E6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3E7CDB"/>
  <w15:chartTrackingRefBased/>
  <w15:docId w15:val="{4CAB2FF7-18C6-4CC6-8B43-AD329BE3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4B3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B6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Vande Kerckhove</dc:creator>
  <cp:keywords/>
  <dc:description/>
  <cp:lastModifiedBy>Fleur Vande Kerckhove</cp:lastModifiedBy>
  <cp:revision>4</cp:revision>
  <dcterms:created xsi:type="dcterms:W3CDTF">2025-04-02T13:28:00Z</dcterms:created>
  <dcterms:modified xsi:type="dcterms:W3CDTF">2025-10-06T13:13:00Z</dcterms:modified>
</cp:coreProperties>
</file>